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3256"/>
        <w:tblW w:w="10380" w:type="dxa"/>
        <w:tblLook w:val="04A0" w:firstRow="1" w:lastRow="0" w:firstColumn="1" w:lastColumn="0" w:noHBand="0" w:noVBand="1"/>
      </w:tblPr>
      <w:tblGrid>
        <w:gridCol w:w="1350"/>
        <w:gridCol w:w="900"/>
        <w:gridCol w:w="810"/>
        <w:gridCol w:w="900"/>
        <w:gridCol w:w="900"/>
        <w:gridCol w:w="900"/>
        <w:gridCol w:w="900"/>
        <w:gridCol w:w="866"/>
        <w:gridCol w:w="594"/>
        <w:gridCol w:w="716"/>
        <w:gridCol w:w="1064"/>
        <w:gridCol w:w="570"/>
      </w:tblGrid>
      <w:tr w:rsidR="001F35B5" w:rsidRPr="00C30601" w14:paraId="62D0C489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9536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B16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800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9A9A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07A5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2EF8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465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B84B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5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C14F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7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9FAF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C7F5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ef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AB23" w14:textId="127F990C" w:rsidR="001F35B5" w:rsidRPr="00C30601" w:rsidRDefault="00A051E7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1F35B5"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la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F35B5"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5333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</w:t>
            </w:r>
          </w:p>
        </w:tc>
      </w:tr>
      <w:tr w:rsidR="00A051E7" w:rsidRPr="00C30601" w14:paraId="2F09B780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A304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C3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3AD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BD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37F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1EE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978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35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E98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A7D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DB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F2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69ADB452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69CA" w14:textId="514CF222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beta.</w:t>
            </w:r>
            <w:r w:rsidR="00A051E7">
              <w:rPr>
                <w:rFonts w:ascii="Times New Roman" w:eastAsia="Times New Roman" w:hAnsi="Times New Roman" w:cs="Times New Roman"/>
                <w:sz w:val="20"/>
                <w:szCs w:val="20"/>
              </w:rPr>
              <w:t>sn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3E6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DA7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F2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8E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517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971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5C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AD1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03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F2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168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6</w:t>
            </w:r>
          </w:p>
        </w:tc>
      </w:tr>
      <w:tr w:rsidR="00A051E7" w:rsidRPr="00C30601" w14:paraId="40E1EB10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9CFC" w14:textId="7D3BBE01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beta.</w:t>
            </w:r>
            <w:r w:rsidR="00DF4C82">
              <w:rPr>
                <w:rFonts w:ascii="Times New Roman" w:eastAsia="Times New Roman" w:hAnsi="Times New Roman" w:cs="Times New Roman"/>
                <w:sz w:val="20"/>
                <w:szCs w:val="20"/>
              </w:rPr>
              <w:t>harv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84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CA1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F38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44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3D6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02F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7FB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BD1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C9C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D5A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183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0</w:t>
            </w:r>
          </w:p>
        </w:tc>
      </w:tr>
      <w:tr w:rsidR="00A051E7" w:rsidRPr="00C30601" w14:paraId="5368E77F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A7F2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E4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B36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60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57C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20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9B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7C9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26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162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76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164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2ED2F207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E759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f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36F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A8D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93A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125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59F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1B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30C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5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726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C74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3A1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68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6FCDAD58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D51A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fit.ne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292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30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A2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46D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F0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2E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48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CF7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436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963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A6F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068FCC7F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F1B8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bp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F74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46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8DC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D8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A3C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430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956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0C3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B9F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97E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B06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5EA09B51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CC86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[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06D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85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BA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E4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F4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F9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18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4C5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553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F91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17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1</w:t>
            </w:r>
          </w:p>
        </w:tc>
      </w:tr>
      <w:tr w:rsidR="00A051E7" w:rsidRPr="00C30601" w14:paraId="0C31E6C5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6883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[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4D9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930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F55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185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07B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51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12F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850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F0F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9BE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5F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2</w:t>
            </w:r>
          </w:p>
        </w:tc>
      </w:tr>
      <w:tr w:rsidR="00A051E7" w:rsidRPr="00C30601" w14:paraId="1CE772BC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D0B5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[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91F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F7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00D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2C5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151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E76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03B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9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D7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458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D7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5F7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9</w:t>
            </w:r>
          </w:p>
        </w:tc>
      </w:tr>
      <w:tr w:rsidR="00A051E7" w:rsidRPr="00C30601" w14:paraId="3CFBBD5A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5EC0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[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DE6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78D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4F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967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778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69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FCE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1A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95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A45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58C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5</w:t>
            </w:r>
          </w:p>
        </w:tc>
      </w:tr>
      <w:tr w:rsidR="00A051E7" w:rsidRPr="00C30601" w14:paraId="73DE5605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0C59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[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65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0FB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D3F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E8A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D3D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A71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CC7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DAC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C1F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C0A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88A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1</w:t>
            </w:r>
          </w:p>
        </w:tc>
      </w:tr>
      <w:tr w:rsidR="00A051E7" w:rsidRPr="00C30601" w14:paraId="4E78BA06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3B7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[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4DB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FF5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52F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F40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7FE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356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54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62D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2D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33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C4E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6</w:t>
            </w:r>
          </w:p>
        </w:tc>
      </w:tr>
      <w:tr w:rsidR="00A051E7" w:rsidRPr="00C30601" w14:paraId="43BD256F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50AC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[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DD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31C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1A1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31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251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523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318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574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9C0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879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9DF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5</w:t>
            </w:r>
          </w:p>
        </w:tc>
      </w:tr>
      <w:tr w:rsidR="00A051E7" w:rsidRPr="00C30601" w14:paraId="3B7854D0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F435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[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69C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69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207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E8D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DE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938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0E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BBC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840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0D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0E4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2</w:t>
            </w:r>
          </w:p>
        </w:tc>
      </w:tr>
      <w:tr w:rsidR="00A051E7" w:rsidRPr="00C30601" w14:paraId="0F0597E5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85CF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[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7C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B3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A22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7A2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D92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827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F76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308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D73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8FA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CDA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9</w:t>
            </w:r>
          </w:p>
        </w:tc>
      </w:tr>
      <w:tr w:rsidR="00A051E7" w:rsidRPr="00C30601" w14:paraId="71A65D18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F013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[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87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FF3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E5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F41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D6D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31C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7F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8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D7E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68F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1C6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969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34F54BAC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690B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[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04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B68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C4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0D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6F5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CC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B5E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DA3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C59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95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E02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25BD5749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DEB9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[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5D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DCE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EE9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4B8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919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461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B4D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113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447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C4B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2D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204E05F4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46F0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[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579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6D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C06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1B4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9577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B6D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5FC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6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CFD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C79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80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BA3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770F25FF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29CB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[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DE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16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4CE4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AF5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88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3FB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6B8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E80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CB4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688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58B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3AF071F1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91AA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[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DB22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7FE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8A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213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B61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316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A1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732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3DA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9E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4FE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</w:t>
            </w:r>
          </w:p>
        </w:tc>
      </w:tr>
      <w:tr w:rsidR="00A051E7" w:rsidRPr="00C30601" w14:paraId="7DAF5A02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EB4A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[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4D53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20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7DA0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BB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7E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424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1C5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10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463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8ACB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7886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9</w:t>
            </w:r>
          </w:p>
        </w:tc>
      </w:tr>
      <w:tr w:rsidR="00A051E7" w:rsidRPr="00C30601" w14:paraId="795E95CD" w14:textId="77777777" w:rsidTr="001009C9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FACF" w14:textId="77777777" w:rsidR="001F35B5" w:rsidRPr="00C30601" w:rsidRDefault="001F35B5" w:rsidP="002D7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sz w:val="20"/>
                <w:szCs w:val="20"/>
              </w:rPr>
              <w:t>devi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A93F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BC1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EB1A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EBB5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F7C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04F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6228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19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939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30B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A51E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3D4D" w14:textId="77777777" w:rsidR="001F35B5" w:rsidRPr="00C30601" w:rsidRDefault="001F35B5" w:rsidP="002D7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4</w:t>
            </w:r>
          </w:p>
        </w:tc>
      </w:tr>
    </w:tbl>
    <w:p w14:paraId="7BF4BBDD" w14:textId="360F4751" w:rsidR="00591452" w:rsidRPr="002B2EC8" w:rsidRDefault="00591452" w:rsidP="00591452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2B2EC8">
        <w:rPr>
          <w:rFonts w:ascii="Times New Roman" w:hAnsi="Times New Roman" w:cs="Times New Roman"/>
          <w:sz w:val="20"/>
          <w:szCs w:val="20"/>
        </w:rPr>
        <w:t>Appendix S</w:t>
      </w:r>
      <w:bookmarkStart w:id="0" w:name="_GoBack"/>
      <w:bookmarkEnd w:id="0"/>
      <w:r w:rsidR="001009C9">
        <w:rPr>
          <w:rFonts w:ascii="Times New Roman" w:hAnsi="Times New Roman" w:cs="Times New Roman"/>
          <w:sz w:val="20"/>
          <w:szCs w:val="20"/>
        </w:rPr>
        <w:t>2</w:t>
      </w:r>
      <w:r w:rsidRPr="002B2EC8">
        <w:rPr>
          <w:rFonts w:ascii="Times New Roman" w:hAnsi="Times New Roman" w:cs="Times New Roman"/>
          <w:sz w:val="20"/>
          <w:szCs w:val="20"/>
        </w:rPr>
        <w:t xml:space="preserve">. </w:t>
      </w:r>
      <w:r w:rsidRPr="002B2EC8">
        <w:rPr>
          <w:rFonts w:ascii="Times New Roman" w:hAnsi="Times New Roman" w:cs="Times New Roman"/>
          <w:bCs/>
          <w:sz w:val="20"/>
          <w:szCs w:val="20"/>
        </w:rPr>
        <w:t xml:space="preserve">Table of model results from Bayesian </w:t>
      </w:r>
      <w:r w:rsidR="001009C9">
        <w:rPr>
          <w:rFonts w:ascii="Times New Roman" w:hAnsi="Times New Roman" w:cs="Times New Roman"/>
          <w:bCs/>
          <w:sz w:val="20"/>
          <w:szCs w:val="20"/>
        </w:rPr>
        <w:t>regression</w:t>
      </w:r>
      <w:r w:rsidRPr="002B2EC8">
        <w:rPr>
          <w:rFonts w:ascii="Times New Roman" w:hAnsi="Times New Roman" w:cs="Times New Roman"/>
          <w:bCs/>
          <w:sz w:val="20"/>
          <w:szCs w:val="20"/>
        </w:rPr>
        <w:t xml:space="preserve"> analysis of wood duck capture-mark-recapture data from Churchill County, Nevada (2008-2016).</w:t>
      </w:r>
      <w:r>
        <w:rPr>
          <w:rFonts w:ascii="Times New Roman" w:hAnsi="Times New Roman" w:cs="Times New Roman"/>
          <w:bCs/>
          <w:sz w:val="20"/>
          <w:szCs w:val="20"/>
        </w:rPr>
        <w:t xml:space="preserve">  </w:t>
      </w:r>
      <w:r w:rsidRPr="002B2EC8">
        <w:rPr>
          <w:rFonts w:ascii="Times New Roman" w:hAnsi="Times New Roman" w:cs="Times New Roman"/>
          <w:sz w:val="20"/>
          <w:szCs w:val="20"/>
        </w:rPr>
        <w:t xml:space="preserve">B. Sedinger, T. Riecke, C. Nicolai, R. Woolstenhulm, B. Henry, K. Stewart. </w:t>
      </w:r>
      <w:r w:rsidRPr="002B2EC8">
        <w:rPr>
          <w:rFonts w:ascii="Times New Roman" w:hAnsi="Times New Roman" w:cs="Times New Roman"/>
          <w:bCs/>
          <w:sz w:val="20"/>
          <w:szCs w:val="20"/>
        </w:rPr>
        <w:t xml:space="preserve">Experimental harvest regulations reveal that water availability during spring, not harvest, affects change in a waterfowl population.  Ecology &amp; Evolution.  </w:t>
      </w:r>
    </w:p>
    <w:p w14:paraId="377AC56D" w14:textId="77777777" w:rsidR="00591452" w:rsidRDefault="00591452" w:rsidP="00D3390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591452" w:rsidSect="00C75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2D970B" w14:textId="77777777" w:rsidR="002942A7" w:rsidRDefault="002942A7" w:rsidP="005135E8">
      <w:pPr>
        <w:spacing w:after="0" w:line="240" w:lineRule="auto"/>
      </w:pPr>
      <w:r>
        <w:separator/>
      </w:r>
    </w:p>
  </w:endnote>
  <w:endnote w:type="continuationSeparator" w:id="0">
    <w:p w14:paraId="15B413DD" w14:textId="77777777" w:rsidR="002942A7" w:rsidRDefault="002942A7" w:rsidP="00513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2EA1F" w14:textId="77777777" w:rsidR="002942A7" w:rsidRDefault="002942A7" w:rsidP="005135E8">
      <w:pPr>
        <w:spacing w:after="0" w:line="240" w:lineRule="auto"/>
      </w:pPr>
      <w:r>
        <w:separator/>
      </w:r>
    </w:p>
  </w:footnote>
  <w:footnote w:type="continuationSeparator" w:id="0">
    <w:p w14:paraId="61C4BA74" w14:textId="77777777" w:rsidR="002942A7" w:rsidRDefault="002942A7" w:rsidP="005135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5E8"/>
    <w:rsid w:val="00003BC7"/>
    <w:rsid w:val="000D7B16"/>
    <w:rsid w:val="001009C9"/>
    <w:rsid w:val="001F35B5"/>
    <w:rsid w:val="002942A7"/>
    <w:rsid w:val="002B2EC8"/>
    <w:rsid w:val="002D71C1"/>
    <w:rsid w:val="005135E8"/>
    <w:rsid w:val="00591452"/>
    <w:rsid w:val="00670BEC"/>
    <w:rsid w:val="006B3703"/>
    <w:rsid w:val="007F0016"/>
    <w:rsid w:val="0088673F"/>
    <w:rsid w:val="008E6485"/>
    <w:rsid w:val="00953C75"/>
    <w:rsid w:val="009636E9"/>
    <w:rsid w:val="00985BA0"/>
    <w:rsid w:val="00A051E7"/>
    <w:rsid w:val="00A351C1"/>
    <w:rsid w:val="00B0033C"/>
    <w:rsid w:val="00C30601"/>
    <w:rsid w:val="00C75E35"/>
    <w:rsid w:val="00D33903"/>
    <w:rsid w:val="00DF4C82"/>
    <w:rsid w:val="00E3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4833A"/>
  <w15:chartTrackingRefBased/>
  <w15:docId w15:val="{A28A35B7-53B5-4CD3-B073-CB73DD831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5E8"/>
  </w:style>
  <w:style w:type="paragraph" w:styleId="Footer">
    <w:name w:val="footer"/>
    <w:basedOn w:val="Normal"/>
    <w:link w:val="FooterChar"/>
    <w:uiPriority w:val="99"/>
    <w:unhideWhenUsed/>
    <w:rsid w:val="00513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5E8"/>
  </w:style>
  <w:style w:type="paragraph" w:styleId="BalloonText">
    <w:name w:val="Balloon Text"/>
    <w:basedOn w:val="Normal"/>
    <w:link w:val="BalloonTextChar"/>
    <w:uiPriority w:val="99"/>
    <w:semiHidden/>
    <w:unhideWhenUsed/>
    <w:rsid w:val="00B003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3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4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35CBDA89AD1C479E1181097907F21C" ma:contentTypeVersion="9" ma:contentTypeDescription="Create a new document." ma:contentTypeScope="" ma:versionID="fae4c9f8035849f35ef8e0f72eb5b48a">
  <xsd:schema xmlns:xsd="http://www.w3.org/2001/XMLSchema" xmlns:xs="http://www.w3.org/2001/XMLSchema" xmlns:p="http://schemas.microsoft.com/office/2006/metadata/properties" xmlns:ns3="f101642f-9970-4231-a0c1-42267d58418b" targetNamespace="http://schemas.microsoft.com/office/2006/metadata/properties" ma:root="true" ma:fieldsID="5778effd3c46e44394ac38438101ecbf" ns3:_="">
    <xsd:import namespace="f101642f-9970-4231-a0c1-42267d5841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1642f-9970-4231-a0c1-42267d5841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97A45A-558B-47D1-A14E-D9DF4397E8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1642f-9970-4231-a0c1-42267d5841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33770A-508B-4FE0-B863-60B9EF3F23F9}">
  <ds:schemaRefs>
    <ds:schemaRef ds:uri="http://purl.org/dc/terms/"/>
    <ds:schemaRef ds:uri="http://schemas.microsoft.com/office/2006/documentManagement/types"/>
    <ds:schemaRef ds:uri="f101642f-9970-4231-a0c1-42267d58418b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6FF726E-AB78-4594-BF69-2F8B99D949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nger, Ben</dc:creator>
  <cp:keywords/>
  <dc:description/>
  <cp:lastModifiedBy>Jenifer S.</cp:lastModifiedBy>
  <cp:revision>21</cp:revision>
  <dcterms:created xsi:type="dcterms:W3CDTF">2019-08-05T17:15:00Z</dcterms:created>
  <dcterms:modified xsi:type="dcterms:W3CDTF">2019-10-0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35CBDA89AD1C479E1181097907F21C</vt:lpwstr>
  </property>
</Properties>
</file>